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7583" w:rsidRPr="00227917" w:rsidRDefault="009F7583" w:rsidP="009F7583">
      <w:pPr>
        <w:pStyle w:val="Kop1"/>
        <w:spacing w:line="240" w:lineRule="auto"/>
        <w:rPr>
          <w:rFonts w:ascii="Cambria" w:hAnsi="Cambria" w:cstheme="majorHAnsi"/>
        </w:rPr>
      </w:pPr>
      <w:bookmarkStart w:id="0" w:name="_GoBack"/>
      <w:r>
        <w:rPr>
          <w:rFonts w:ascii="Cambria" w:hAnsi="Cambria" w:cstheme="majorHAnsi"/>
        </w:rPr>
        <w:t xml:space="preserve">S3 File: </w:t>
      </w:r>
      <w:r w:rsidRPr="00227917">
        <w:rPr>
          <w:rFonts w:ascii="Cambria" w:hAnsi="Cambria" w:cstheme="majorHAnsi"/>
        </w:rPr>
        <w:t xml:space="preserve"> Full search strategy</w:t>
      </w:r>
    </w:p>
    <w:tbl>
      <w:tblPr>
        <w:tblStyle w:val="Tabelraster"/>
        <w:tblW w:w="5000" w:type="pct"/>
        <w:tblLook w:val="04A0" w:firstRow="1" w:lastRow="0" w:firstColumn="1" w:lastColumn="0" w:noHBand="0" w:noVBand="1"/>
      </w:tblPr>
      <w:tblGrid>
        <w:gridCol w:w="1639"/>
        <w:gridCol w:w="7649"/>
      </w:tblGrid>
      <w:tr w:rsidR="009F7583" w:rsidRPr="00FA13F0" w:rsidTr="00BF7304">
        <w:tc>
          <w:tcPr>
            <w:tcW w:w="9343" w:type="dxa"/>
            <w:gridSpan w:val="2"/>
          </w:tcPr>
          <w:bookmarkEnd w:id="0"/>
          <w:p w:rsidR="009F7583" w:rsidRPr="00FA13F0" w:rsidRDefault="009F7583" w:rsidP="00BF7304">
            <w:pPr>
              <w:spacing w:line="240" w:lineRule="auto"/>
              <w:rPr>
                <w:rFonts w:cstheme="minorHAnsi"/>
                <w:b/>
                <w:lang w:val="en-US"/>
              </w:rPr>
            </w:pPr>
            <w:r w:rsidRPr="00FA13F0">
              <w:rPr>
                <w:rFonts w:cstheme="minorHAnsi"/>
                <w:b/>
                <w:lang w:val="en-US"/>
              </w:rPr>
              <w:t>Pubmed</w:t>
            </w:r>
          </w:p>
        </w:tc>
      </w:tr>
      <w:tr w:rsidR="009F7583" w:rsidRPr="00FA13F0" w:rsidTr="00BF7304">
        <w:tc>
          <w:tcPr>
            <w:tcW w:w="1639" w:type="dxa"/>
            <w:vAlign w:val="center"/>
          </w:tcPr>
          <w:p w:rsidR="009F7583" w:rsidRPr="00FA13F0" w:rsidRDefault="009F7583" w:rsidP="00BF7304">
            <w:pPr>
              <w:spacing w:line="240" w:lineRule="auto"/>
              <w:rPr>
                <w:rFonts w:cstheme="minorHAnsi"/>
                <w:lang w:val="en-US"/>
              </w:rPr>
            </w:pPr>
            <w:r w:rsidRPr="00FA13F0">
              <w:rPr>
                <w:rFonts w:cstheme="minorHAnsi"/>
                <w:lang w:val="en-US"/>
              </w:rPr>
              <w:t>Chemotherapy</w:t>
            </w:r>
          </w:p>
        </w:tc>
        <w:tc>
          <w:tcPr>
            <w:tcW w:w="7704" w:type="dxa"/>
          </w:tcPr>
          <w:p w:rsidR="009F7583" w:rsidRPr="00FA13F0" w:rsidRDefault="009F7583" w:rsidP="00BF7304">
            <w:pPr>
              <w:spacing w:line="240" w:lineRule="auto"/>
              <w:rPr>
                <w:rFonts w:cstheme="minorHAnsi"/>
                <w:lang w:val="en-US"/>
              </w:rPr>
            </w:pPr>
            <w:r w:rsidRPr="00FA13F0">
              <w:rPr>
                <w:rFonts w:cstheme="minorHAnsi"/>
                <w:lang w:val="en-US"/>
              </w:rPr>
              <w:t xml:space="preserve">3-Deazauridine [MESH] OR 3-Iodobenzylguanidine [MESH] OR 6-Mercaptopurine [MESH] OR Abiraterone Acetate [MESH] OR Aclarubicin [MESH] OR Acronine [MESH] OR “Adenosine-5'-(N-ethylcarboxamide)” [MESH] OR Albumin-Bound Paclitaxel [MESH] OR Altretamine [MESH] OR Aminoglutethimide [MESH] OR Amsacrine [MESH] OR Ancitabine [MESH] OR Aniline Mustard [MESH] OR Anthramycin [MESH] OR Asparaginase [MESH] OR Azacitidine [MESH] OR Azaguanine [MESH] OR Azaserine [MESH] OR Azathioprine [MESH] OR Azauridine [MESH] OR Bendamustine Hydrochloride [MESH] OR Bevacizumab [MESH] OR Bleomycin [MESH] OR Bortezomib [MESH] OR Bromodeoxyuridine [MESH] OR Busulfan [MESH] OR Buthionine Sulfoximine [MESH] OR Camptothecin [MESH] OR Capecitabine [MESH] OR Carbazilquinone [MESH] OR Carboplatin [MESH] OR Carmustine [MESH] OR Carubicin [MESH] OR Cetuximab [MESH] OR Chlorambucil [MESH] OR Chlorotrianisene [MESH] OR Cisplatin [MESH] OR Cladribine [MESH] OR Coformycin [MESH] OR Cyclophosphamide [MESH] OR Cyproterone Acetate [MESH] OR Cytarabine [MESH] OR Dacarbazine [MESH] OR Dactinomycin [MESH] OR Dasatinib [MESH] OR Daunorubicin [MESH] OR Demecolcine [MESH] OR Deuterium Oxide OR Dianhydrogalactitol [MESH] OR Diazooxonorleucine [MESH] OR Dihematoporphyrin Ether [MESH] OR Doxorubicin [MESH] OR Ellipticines [MESH] OR Epirubicin [MESH] OR Erlotinib Hydrochloride [MESH] OR Estramustine [MESH] OR Etanidazole [MESH] OR Ethoglucid [MESH] OR Ethyl Methanesulfonate [MESH] OR Etoposide [MESH] OR Everolimus [MESH] OR Fadrozole [MESH] OR Fenretinide [MESH] OR Floxuridine [MESH] OR Fluorouracil [MESH] OR Flutamide [MESH] OR Formycins [MESH] OR Genistein [MESH] OR Glaucarubin [MESH] OR Gold Colloid, Radioactive [MESH] OR Goserelin [MESH] OR Guanazole [MESH] OR Harringtonines [MESH] OR Hematoporphyrin Derivative [MESH] OR Hydroxyurea [MESH] OR Idarubicin [MESH] OR Ifosfamide [MESH] OR Imatinib Mesylate [MESH] OR Interferon beta-1a [MESH] OR Interferon Type I [MESH] OR Interferon-beta [MESH] OR Interferons [MESH] OR Interleukin-12 [MESH] OR Interleukin-2 [MESH] OR Interleukin-4 [MESH] OR Lentinan [MESH] OR Leuprolide [MESH] OR Mannomustine [MESH] OR Maytansine [MESH] OR Megestrol [MESH] OR Megestrol Acetate [MESH] OR Melphalan [MESH] OR Menogaril [MESH] OR Methotrexate [MESH] OR Methyl Methanesulfonate [MESH] OR Mitobronitol [MESH] OR Mitoguazone [MESH] OR Mitolactol [MESH] OR Mitomycin [MESH] OR Mitomycins [MESH] OR Mitotane [MESH] OR Mitoxantrone [MESH] OR Mopidamol [MESH] OR Mycophenolic Acid [MESH] OR Nafoxidine [MESH] OR Nimustine [MESH] OR Nitracrine [MESH] OR Nitrogen Mustard Compounds [MESH] OR Nocodazole [MESH] OR Nogalamycin OR Oncostatin M [MESH] OR Paclitaxel [MESH] OR Pactamycin OR Pemetrexed [MESH] OR Pentostatin [MESH] OR Peplomycin [MESH] OR Peptichemio [MESH] OR Phleomycins [MESH] OR Phosphoramide Mustards [MESH] OR Picibanil [MESH] OR Pipobroman [MESH] OR Plicamycin [MESH] OR Podophyllin [MESH] OR Podophyllotoxin [MESH] OR Porfiromycin [MESH] OR Prednimustine [MESH] OR Procarbazine [MESH] OR Prospidium [MESH] OR Puromycin [MESH] OR Puromycin Aminonucleoside [MESH] OR Pyran Copolymer [MESH] OR Ranibizumab [MESH] OR Razoxane [MESH] OR Rituximab [MESH] OR Semustine [MESH] OR Showdomycin [MESH] OR Sirolimus [MESH] OR Sparsomycin [MESH] OR Streptonigrin OR Streptozocin [MESH] OR Sulindac [MESH] OR Swainsonine [MESH] OR Tamoxifen [MESH] OR Tegafur [MESH] OR Teniposide [MESH] OR Tenuazonic Acid [MESH] OR Testolactone </w:t>
            </w:r>
            <w:r w:rsidRPr="00FA13F0">
              <w:rPr>
                <w:rFonts w:cstheme="minorHAnsi"/>
                <w:lang w:val="en-US"/>
              </w:rPr>
              <w:lastRenderedPageBreak/>
              <w:t xml:space="preserve">[MESH] OR Thalidomide [MESH] OR Thioguanine [MESH] OR Thioinosine [MESH] OR Thiotepa [MESH] OR Topotecan [MESH] OR Toremifene [MESH] OR Toyocamycin [MESH] OR Trastuzumab [MESH] OR Tretinoin [MESH] OR Triaziquone [MESH] OR Trichosanthin [MESH] OR Triethylenemelamine [MESH] OR Triethylenephosphoramide [MESH] OR Trimetrexate [MESH] OR Triptorelin Pamoate [MESH] OR Tubercidin [MESH] OR Tumor Necrosis Factor Ligand Superfamily Member 15 [MESH] OR Tyrphostins [MESH] OR Uracil Mustard [MESH] OR Vinblastine [MESH] OR Vinca Alkaloids [MESH] OR Vincristine [MESH] OR Vindesine [MESH] OR Altretamine [tiab] OR Aminoglutethimide [tiab] OR Amsacrine [tiab] OR Ancitabine [tiab] OR Aniline Mustard [tiab] OR Anthramycin [tiab] OR Azaguanine [tiab] OR Azaserine [tiab] OR Azathioprine [tiab] OR Azauridine [tiab] OR Bromodeoxyuridine [tiab] OR Camptothecin [tiab] OR Carubicin [tiab] OR Carbazilquinone [tiab] OR Chlorotrianisene [tiab] OR Cladribine [tiab] OR Coformycin [tiab] OR Cyproterone Acetate [tiab] OR Etanidazole [tiab] OR Demecolcine [tiab] OR Deuterium Oxide [tiab] OR Sirolimus [tiab] OR Nocodazole [tiab] OR Swainsonine [tiab] OR Plicamycin [tiab] OR Idarubicin [tiab] OR idarubicine [tiab] OR Harringtonine [tiab] OR Semustine [tiab] OR leuprolide [tiab] OR Estramustine [tiab] OR Estramustin [tiab] OR Guanazole [tiab] OR Trichosanthin [tiab] OR Gold Colloid Radioactive [tiab] OR Mopidamol [tiab] OR Picibanil [tiab] OR Glaucarubine [tiab] OR Glaucarubin [tiab] OR Fenretidine [tiab] OR Nimustine [tiab] OR Nimustin [tiab] OR Razoxane [tiab] OR Estramustine [tiab] OR Estramustin [tiab] OR Toremifene [tiab] OR Lentinan [tiab] OR Hydroxyurea [tiab] OR hydroxycarbamide [tiab] OR Genistein [tiab] OR Nitracrine [tiab] OR Tretinoin [tiab] OR Thioinosine [tiab] OR Pactamycin [tiab] OR Prospidium [tiab] OR Pentostatin OR Pemetrexed [tiab] OR prednimustine [tiab] OR Mitolactol [tiab] OR Mitotane [tiab] OR Sulindac [tiab] OR Tegafur [tiab] OR Ellipticines [tiab] OR Ellipticine [tiab] OR Menogaril [tiab] OR Dianhydrogalactitol [tiab] OR Mannomustine [tiab] OR Mannomustin [tiab] OR Teniposide [tiab] OR Maytansine [tiab] OR Maytansin [tiab] OR Pipobroman [tiab] OR Fluorouracil [tiab] OR Toremifene [tiab] OR Ethoglucid [tiab] OR Nafoxidine [tiab] OR Nafoxidin [tiab] OR Triaziquone [tiab] OR Sparsomycin [tiab] OR Puromycin [tiab] OR Nogalamycin [tiab] OR Trimetrexate [tiab] OR Buthionine Sulfoximine [tiab] OR Diazooxonorleucine [tiab] OR Peplomycin [tiab] OR Formycins [tiab] OR Fadrozole [tiab] OR Toyocamycin [tiab] OR Testolactone [tiab] OR Porfiromycin [tiab] OR Mitoxantrone [tiab] OR Dihematoporphyrin [tiab] OR Mitobronitol [tiab] OR Methanesulfonate [tiab] OR Mitoguazone [tiab] OR Podophyllin [tiab] OR Triptorelin Pamoate [tiab] OR Hematoporphyrin Derivative [tiab] OR Floxuridine [tiab] OR Pyran Copolymer [tiab] OR Peptichemio [tiab] OR Tenuazonic Acid [tiab] OR Phleomycins [tiab] OR Triethylenephosphoramide [tiab] OR Podophyllotoxin OR Floxuridine OR Streptonigrin OR Triethylenemelamine OR Phosphoramide Mustards [tiab] OR Showdomycin [tiab] OR Tumor Necrosis Factor Ligand Superfamily Member 15 [tiab] OR Interferon beta-1a [tiab] OR Interferon Type I [tiab] OR Interferon-beta [tiab] OR Interferons [tiab] OR Interleukin-12 [tiab] OR Interleukin-2 [tiab] OR Interleukin-4 [tiab] OR Methyl Methanesulfonate [tiab] OR Streptozocin [tiab] OR chemo-therapy [tiab] OR radio(chemo)therapy [tiab] OR radio(chemo)therapies [tiab] OR paresthesia [mesh] OR parasthesia [tiab] OR paresthesias [tiab] OR dysesthesias [tiab] OR dysesthesia [tiab] OR anticancer drug [tiab] OR anti-cancer drugs [tiab] OR anti-tumor drugs [tiab] OR anti-tumor drug [tiab] OR anti-cancer agents [tiab] OR anti-cancer agent [tiab] OR anti-tumor agent [tiab] OR anti-tumor agents [tiab] OR anti-tumor drug [tiab] OR anti-tumor drugs [tiab] OR anti-carcinogenic agents [tiab] OR anti-carcinogenic agent [tiab] OR anti- carcinogenic agents [tiab] OR anti- carcinogenic agent [tiab] OR anti-carcinogenic </w:t>
            </w:r>
            <w:r w:rsidRPr="00FA13F0">
              <w:rPr>
                <w:rFonts w:cstheme="minorHAnsi"/>
                <w:lang w:val="en-US"/>
              </w:rPr>
              <w:lastRenderedPageBreak/>
              <w:t xml:space="preserve">drug [tiab] OR anti-carcinogenic drugs [tiab] OR anti- carcinogenic drug [tiab] OR anti- carcinogenic drugs [tiab] OR anti-mitotic agents [tiab] OR anti-mitotic agent [tiab] OR anti-mitotic drugs [tiab] OR anti-mitotic drug [tiab] OR anti-mitotic [tiab] OR anti-mitotics [tiab] OR chemotherapy [tiab] OR chemotherapies [tiab] OR Chemotherapy, Adjuvant [MESH] OR Consolidation chemotherapy [MESH] OR Induction chemotherapy [MESH] OR Maintenance chemotherapy [MESH] OR Chemotherapy, Cancer, Regional Perfusion [MESH] OR Antineoplastic agents [MESH] OR antineoplastics [tiab] OR antineoplastic [tiab] OR chemotherapeutic [tiab] OR anticancer drug [tiab] OR anticancer drugs [tiab] OR antitumor drugs [tiab] OR antitumor drug [tiab] OR anticancer agents [tiab] OR anticancer agent [tiab] OR antitumor agent [tiab] OR antitumor agents [tiab] OR antitumor drug [tiab] OR antitumor drugs [tiab] OR Anticarcinogenic agents [MESH] OR anticarcinogenic agents [tiab] OR anticarcinogenic agent [tiab] OR anti carcinogenic agents [tiab] OR anti carcinogenic agent [tiab] OR anticarcinogenic drug [tiab] OR anticarcinogenic drugs [tiab] OR anti carcinogenic drug [tiab] OR anti carcinogenic drugs [tiab]OR Antimitotic agents [MESH] OR antimitotic agents [tiab] OR antimitotic agent [tiab] OR antimitotic drugs [tiab] OR antimitotic drug [tiab] OR antimitotic [tiab] OR antimitotics [tiab] OR afatinib [tiab] OR everolimus [tiab] OR afinitor [tiab] OR carmustine [tiab] OR carmustin [tiab] OR belinostat [tiab] OR bendamustine  [tiab] OR bicalutamide [tiab] OR blinatumomab [tiab] OR brentuximab [tiab] OR busulfan [tiab] OR bortezomib [tiab] OR bevacizumab [tiab] OR bosutinib [tiab] OR bleomycine [tiab] OR bleomycin [tiab] OR blinatumomab [tiab] OR carbazitaxel [tiab] OR carboplatine [tiab] OR carboplatin [tiab] OR capecitabine [tiab] OR capecitabin [tiab] OR lomustine [tiab] OR lomustin [tiab] OR ceritinib [tiab] OR carfilzomib [tiab] OR crizotinib [tiab] OR cyclofosfamide [tiab] OR cyclophosphamide [tiab] OR Ifosfamide [tiab] OR ramucirumab [tiab] OR cytarabine [tiab] OR cytarabin [tiab] OR dabrafenib [tiab] OR dacarbazine [tiab] OR dacarbazin [tiab] OR daratumumab [tiab] OR dasatinib [tiab] OR daunorubicine [tiab] OR daunorubicin [tiab] OR daunomycin [tiab] OR daunomycine [tiab] OR decitabine [tiab] OR decitabin [tiab] OR denileukin [tiab] OR docetaxel [tiab] OR doxorubicine [tiab] OR doxorubicin [tiab] OR rasburicase [tiab] OR epirubicin [tiab] OR epirubicine [tiab] OR elotuzumab [tiab] OR eltrombopag [tiab] OR enzalutamide [tiab] OR eribulin [tiab] OR eribuline [tiab] OR vismodegib [tiab] OR erlotinib [tiab] OR asparaginase [tiab] OR etoposide [tiab] OR panobinostat [tiab] OR fulvestrant [tiab] OR letrozol [tiab] OR letrozole [tiab] OR fludarabine [tiab] OR fludarabin [tiab] OR flutamide [tiab] OR pralatrexate [tiab] OR obinutuzumab [tiab] OR gefitinib [tiab] OR imatinib [tiab] OR trastuzumab [tiab] OR emtansine [tiab] OR topotecan [tiab] OR pembrolizumab [tiab] OR lapatinib [tiab] OR lanreotide [tiab] OR lenalidomide [tiab] OR olaparib [tiab] OR vincristine [tiab] OR vincristin [tiab] OR procarbazine [tiab] OR mustine [tiab] OR mustargen [tiab] OR megestrol [tiab] OR mercaptopurine [tiab] OR temozolomide [tiab] OR trametinib [tiab] OR mitomycine [tiab] OR mitomycin [tiab] OR mitoxantrone [tiab] OR paclitaxel [tiab] OR vinorelbine [tiab] OR sorafenib [tiab] OR nilotinib [tiab] OR nivolumab [tiab] OR tamoxifen [tiab] OR pegaspargase [tiab] OR oxaliplatin [tiab] OR oxaliplatine [tiab] OR panitumumab [tiab] OR pazopanib [tiab] OR pertuzumab [tiab] OR pomalidomide [tiab] OR ponatinib [tiab] OR sipuleucel-T [tiab] OR interferon alfa-2b [tiab] OR regorafenib [tiab] OR rituximab [tiab] OR romidepsin [tiab] OR sunitinib [tiab] OR tioguanine [tiab] OR thioguanine [tiab] OR thiotepa [tiab] OR temsirolimus [tiab] OR thalidomide [tiab] OR trabectedine [tiab] OR trabectedin [tiab] OR vandetanib [tiab] OR vinblastine [tiab] OR ipilimumab [tiab] OR aflibercept [tiab] OR ibritumomab [tiab] OR idelalisib [tiab] OR cetuximab [tiab] OR anastrozol [tiab] OR anastrozole [tiab] OR degarelix [tiab] OR osimertinib [tiab] OR </w:t>
            </w:r>
            <w:r w:rsidRPr="00FA13F0">
              <w:rPr>
                <w:rFonts w:cstheme="minorHAnsi"/>
                <w:lang w:val="en-US"/>
              </w:rPr>
              <w:lastRenderedPageBreak/>
              <w:t>ruxolitinib [tiab] OR palbociclib [tiab] OR ixazomib [tiab] OR ofatumumab [tiab] OR alectinib [tiab] OR filgrastim [tiab] OR vorinostat [tiab] OR talimogene [tiab] OR romiplostin [tiab] OR siltuximab [tiab] OR plerixafor [tiab] OR azacitidine [tiab] OR gosereline [tiab] OR goserelin [tiab] OR abirateron [tiab] OR abiraterone [Tiab] OR lenvatinib [tiab] OR leuproreline [tiab] OR leuprorelin [tiab] OR trifluridine [tiab] OR tipiracil [tiab] OR necitumumab [tiab] OR chlorambucil [Mesh] OR chlorambucil [tiab] OR bexarotene [tiab] OR mechlorethamine [MESH] OR mechlorethamine [tiab] OR omacetaxine [tiab] OR emtansine [tiab]</w:t>
            </w:r>
          </w:p>
        </w:tc>
      </w:tr>
      <w:tr w:rsidR="009F7583" w:rsidRPr="00FA13F0" w:rsidTr="00BF7304">
        <w:tc>
          <w:tcPr>
            <w:tcW w:w="1639" w:type="dxa"/>
            <w:vAlign w:val="center"/>
          </w:tcPr>
          <w:p w:rsidR="009F7583" w:rsidRPr="00FA13F0" w:rsidRDefault="009F7583" w:rsidP="00BF7304">
            <w:pPr>
              <w:spacing w:line="240" w:lineRule="auto"/>
              <w:rPr>
                <w:rFonts w:cstheme="minorHAnsi"/>
                <w:lang w:val="en-US"/>
              </w:rPr>
            </w:pPr>
            <w:r w:rsidRPr="00FA13F0">
              <w:rPr>
                <w:rFonts w:cstheme="minorHAnsi"/>
                <w:lang w:val="en-US"/>
              </w:rPr>
              <w:lastRenderedPageBreak/>
              <w:t>Polyneuropathy</w:t>
            </w:r>
          </w:p>
        </w:tc>
        <w:tc>
          <w:tcPr>
            <w:tcW w:w="7704" w:type="dxa"/>
          </w:tcPr>
          <w:p w:rsidR="009F7583" w:rsidRPr="00FA13F0" w:rsidRDefault="009F7583" w:rsidP="00BF7304">
            <w:pPr>
              <w:spacing w:line="240" w:lineRule="auto"/>
              <w:rPr>
                <w:rFonts w:cstheme="minorHAnsi"/>
                <w:lang w:val="en-US"/>
              </w:rPr>
            </w:pPr>
            <w:r w:rsidRPr="00FA13F0">
              <w:rPr>
                <w:rFonts w:cstheme="minorHAnsi"/>
                <w:lang w:val="en-US"/>
              </w:rPr>
              <w:t>Polyneuropathies[Mesh] OR Polyneuropathies [tiab] OR Polyneuropathy [tiab] OR Polyradiculoneuropathies [tiab] OR Polyradiculoneuropathy [tiab]OR Polyradiculoneuritis [tiab] OR Polyradiculoneuritides [tiab] OR Peripheral Autoimmune Demyelinating Disease [tiab] OR neurotoxicity [tiab] OR Neuralgia[Mesh] OR Neuralgia [tiab] OR neuralgias [tiab] OR nerve pain [tiab] OR nerve pains [tiab] OR neurodynia [tiab] OR Neuropathic pain [tiab] OR neuropathic pains [tiab] OR Peripheral Nerve Injuries [Mesh] OR Peripheral Nerve Injury [tiab] OR Peripheral Nerve Injuries [tiab] OR Peripheral Nerve damage [tiab] OR Peripheral Nerve atrophy [tiab] OR axonopathy [tiab] OR axonopathies [tiab] OR myelinopathy [tiab] OR myelinopathies [tiab] OR "Peripheral Nerves/Injuries"[Mesh] OR neuralgic pain [tiab] OR neuralgic pains [tiab]</w:t>
            </w:r>
          </w:p>
        </w:tc>
      </w:tr>
      <w:tr w:rsidR="009F7583" w:rsidRPr="00FA13F0" w:rsidTr="00BF7304">
        <w:tc>
          <w:tcPr>
            <w:tcW w:w="1639" w:type="dxa"/>
            <w:vAlign w:val="center"/>
          </w:tcPr>
          <w:p w:rsidR="009F7583" w:rsidRPr="00FA13F0" w:rsidRDefault="009F7583" w:rsidP="00BF7304">
            <w:pPr>
              <w:spacing w:line="240" w:lineRule="auto"/>
              <w:rPr>
                <w:rFonts w:cstheme="minorHAnsi"/>
                <w:lang w:val="en-US"/>
              </w:rPr>
            </w:pPr>
            <w:r>
              <w:rPr>
                <w:rFonts w:cstheme="minorHAnsi"/>
                <w:lang w:val="en-US"/>
              </w:rPr>
              <w:t>Experimental animal</w:t>
            </w:r>
          </w:p>
        </w:tc>
        <w:tc>
          <w:tcPr>
            <w:tcW w:w="7704" w:type="dxa"/>
          </w:tcPr>
          <w:p w:rsidR="009F7583" w:rsidRPr="00FA13F0" w:rsidRDefault="009F7583" w:rsidP="00BF7304">
            <w:pPr>
              <w:spacing w:line="240" w:lineRule="auto"/>
              <w:rPr>
                <w:rFonts w:cstheme="minorHAnsi"/>
                <w:lang w:val="en-US"/>
              </w:rPr>
            </w:pPr>
            <w:r w:rsidRPr="00FA13F0">
              <w:rPr>
                <w:rFonts w:cstheme="minorHAnsi"/>
                <w:lang w:val="en-US"/>
              </w:rPr>
              <w:t xml:space="preserve">("animal experimentation"[MeSH Terms] OR "models, animal"[MeSH Terms] OR "invertebrates"[MeSH Terms] OR "Animals"[Mesh:noexp] OR "animal population groups"[MeSH Terms] OR "chordata"[MeSH Terms:noexp] OR "vertebrates"[MeSH Terms:noexp] OR "chordata, nonvertebrate"[MeSH Terms] OR "amphibians"[MeSH Terms] OR "birds"[MeSH Terms] OR "fishes"[MeSH Terms] OR "reptiles"[MeSH Terms] OR "mammals"[MeSH Terms:noexp] OR "primates"[MeSH Terms:noexp] OR "artiodactyla"[MeSH Terms] OR "carnivora"[MeSH Terms] OR "cetacea"[MeSH Terms] OR "chiroptera"[MeSH Terms] OR "elephants"[MeSH Terms] OR "hyraxes"[MeSH Terms] OR "insectivora"[MeSH Terms] OR "lagomorpha"[MeSH Terms] OR "marsupialia"[MeSH Terms] OR "monotremata"[MeSH Terms] OR "perissodactyla"[MeSH Terms] OR "rodentia"[MeSH Terms] OR "scandentia"[MeSH Terms] OR "sirenia"[MeSH Terms] OR "xenarthra"[MeSH Terms] OR "haplorhini"[MeSH Terms:noexp] OR "strepsirhini"[MeSH Terms] OR "platyrrhini"[MeSH Terms] OR "tarsii"[MeSH Terms] OR "catarrhini"[MeSH Terms:noexp] OR "cercopithecidae"[MeSH Terms] OR "hylobatidae"[MeSH Terms] OR "hominidae"[MeSH Terms:noexp] OR "gorilla gorilla"[MeSH Terms] OR "pan paniscus"[MeSH Terms] OR "pan troglodytes"[MeSH Terms] OR "pongo pygmaeus"[MeSH Terms]) OR ((animals[tiab] OR animal[tiab] OR mice[Tiab] OR mus[Tiab] OR mouse[Tiab] OR murine[Tiab] OR woodmouse[tiab] OR rats[Tiab] OR rat[Tiab] OR murinae[Tiab] OR muridae[Tiab] OR cottonrat[tiab] OR cottonrats[tiab] OR hamster[tiab] OR hamsters[tiab] OR cricetinae[tiab] OR rodentia[Tiab] OR rodent[Tiab] OR rodents[Tiab] OR pigs[Tiab] OR pig[Tiab] OR swine[tiab] OR swines[tiab] OR piglets[tiab] OR piglet[tiab] OR boar[tiab] OR boars[tiab] OR "sus scrofa"[tiab] OR ferrets[tiab] OR ferret[tiab] OR polecat[tiab] OR polecats[tiab] OR "mustela putorius"[tiab] OR "guinea pigs"[Tiab] OR "guinea pig"[Tiab] OR cavia[Tiab] OR callithrix[Tiab] OR marmoset[Tiab] OR marmosets[Tiab] OR cebuella[Tiab] OR hapale[Tiab] OR octodon[Tiab] OR chinchilla[Tiab] OR chinchillas[Tiab] OR gerbillinae[Tiab] OR gerbil[Tiab] OR gerbils[Tiab] OR jird[Tiab] OR jirds[Tiab] OR merione[Tiab] OR meriones[Tiab] OR rabbits[Tiab] OR rabbit[Tiab] OR hares[Tiab] OR hare[Tiab] OR diptera[Tiab] OR flies[Tiab] OR fly[Tiab] OR dipteral[Tiab] OR drosophila[Tiab] OR drosophilidae[Tiab] OR cats[Tiab] OR cat[Tiab] OR carus[Tiab] OR felis[Tiab] OR </w:t>
            </w:r>
            <w:r w:rsidRPr="00FA13F0">
              <w:rPr>
                <w:rFonts w:cstheme="minorHAnsi"/>
                <w:lang w:val="en-US"/>
              </w:rPr>
              <w:lastRenderedPageBreak/>
              <w:t xml:space="preserve">nematoda[Tiab] OR nematode[Tiab] OR nematodes[Tiab] OR sipunculida[Tiab] OR dogs[Tiab] OR dog[Tiab] OR canine[Tiab] OR canines[Tiab] OR canis[Tiab] OR sheep[Tiab] OR sheeps[Tiab] OR mouflon[Tiab] OR mouflons[Tiab] OR ovis[Tiab] OR goats[Tiab] OR goat[Tiab] OR capra[Tiab] OR capras[Tiab] OR rupicapra[Tiab] OR chamois[Tiab] OR haplorhini[Tiab] OR monkey[Tiab] OR monkeys[Tiab] OR anthropoidea[Tiab] OR anthropoids[Tiab] OR saguinus[Tiab] OR tamarin[Tiab] OR tamarins[Tiab] OR leontopithecus[Tiab] OR hominidae[Tiab] OR ape[Tiab] OR apes[Tiab] OR "pan paniscus"[Tiab] OR bonobo[Tiab] OR bonobos[Tiab] OR "pan troglodytes"[Tiab] OR gibbon[Tiab] OR gibbons[Tiab] OR siamang[Tiab] OR siamangs[Tiab] OR nomascus[Tiab] OR symphalangus[Tiab] OR chimpanzee[Tiab] OR chimpanzees[Tiab] OR prosimian[Tiab] OR prosimians[Tiab] OR "bush baby"[Tiab] OR bush babies[Tiab] OR galagos[Tiab] OR galago[Tiab] OR pongidae[Tiab] OR gorilla[Tiab] OR gorillas[Tiab] OR "pongo pygmaeus"[Tiab] OR orangutan[Tiab] OR orangutans[Tiab] OR lemur[Tiab] OR lemurs[Tiab] OR lemuridae[Tiab] OR horse[Tiab] OR horses[Tiab] OR equus[Tiab] OR cow[Tiab] OR calf[Tiab] OR bull[Tiab] OR chicken[Tiab] OR chickens[Tiab] OR gallus[Tiab] OR quail[Tiab] OR bird[Tiab] OR birds[Tiab] OR quails[Tiab] OR poultry[Tiab] OR poultries[Tiab] OR fowl[Tiab] OR fowls[Tiab] OR reptile[Tiab] OR reptilia[Tiab] OR reptiles[Tiab] OR snakes[Tiab] OR snake[Tiab] OR lizard[Tiab] OR lizards[Tiab] OR alligator[Tiab] OR alligators[Tiab] OR crocodile[Tiab] OR crocodiles[Tiab] OR turtle[Tiab] OR turtles[Tiab] OR amphibian[Tiab] OR amphibians[Tiab] OR amphibia[Tiab] OR frog[Tiab] OR frogs[Tiab] OR bombina[Tiab] OR salientia[Tiab] OR toad[Tiab] OR toads[Tiab] OR "epidalea calamita"[Tiab] OR salamander[Tiab] OR salamanders[Tiab] OR eel[Tiab] OR eels[Tiab] OR fish[Tiab] OR fishes[Tiab] OR pisces[Tiab] OR catfish[Tiab] OR catfishes[Tiab] OR siluriformes[Tiab] OR arius[Tiab] OR heteropneustes[Tiab] OR sheatfish[Tiab] OR perch[Tiab] OR perches[Tiab] OR percidae[Tiab] OR perca[Tiab] OR trout[Tiab] OR trouts[Tiab] OR char[Tiab] OR chars[Tiab] OR salvelinus[Tiab] OR minnow[Tiab] OR cyprinidae[Tiab] OR carps[Tiab] OR carp[Tiab] OR zebrafish[Tiab] OR zebrafishes[Tiab] OR goldfish[Tiab] OR goldfishes[Tiab] OR guppy[Tiab] OR guppies[Tiab] OR chub[Tiab] OR chubs[Tiab] OR tinca[Tiab] OR barbels[Tiab] OR barbus[Tiab] OR pimephales[Tiab] OR promelas[Tiab] OR "poecilia reticulata"[Tiab] OR mullet[Tiab] OR mullets[Tiab] OR eel[Tiab] OR eels[Tiab] OR seahorse[Tiab] OR seahorses[Tiab] OR mugil curema[Tiab] OR atlantic cod[Tiab] OR shark[Tiab] OR sharks[Tiab] OR catshark[Tiab] OR anguilla[Tiab] OR salmonid[Tiab] OR salmonids[Tiab] OR whitefish[Tiab] OR whitefishes[Tiab] OR salmon[Tiab] OR salmons[Tiab] OR sole[Tiab] OR solea[Tiab] OR lamprey[Tiab] OR lampreys[Tiab] OR pumpkinseed[Tiab] OR sunfish[Tiab] OR sunfishes[Tiab] OR tilapia[Tiab] OR tilapias[Tiab] OR turbot[Tiab] OR turbots[Tiab] OR flatfish[Tiab] OR flatfishes[Tiab] OR sciuridae[Tiab] OR squirrel[Tiab] OR squirrels[Tiab] OR chipmunk[Tiab] OR chipmunks[Tiab] OR suslik[Tiab] OR susliks[Tiab] OR vole[Tiab] OR voles[Tiab] OR lemming[Tiab] OR lemmings[Tiab] OR muskrat[Tiab] OR muskrats[Tiab] OR lemmus[Tiab] OR otter[Tiab] OR otters[Tiab] OR marten[Tiab] OR martens[Tiab] OR martes[Tiab] OR weasel[Tiab] OR badger[Tiab] OR badgers[Tiab] OR ermine[Tiab] OR mink[Tiab] OR minks[Tiab] OR sable[Tiab] OR sables[Tiab] OR gulo[Tiab] OR gulos[Tiab] OR wolverine[Tiab] OR wolverines[Tiab] OR mustela[Tiab] OR llama[Tiab] OR llamas[Tiab] OR alpaca[Tiab] OR alpacas[Tiab] OR camelid[Tiab] OR camelids[Tiab] OR guanaco[Tiab] OR guanacos[Tiab] OR chiroptera[Tiab] OR chiropteras[Tiab] OR bat[Tiab] OR bats[Tiab] OR fox[Tiab] OR foxes[Tiab] OR iguana[Tiab] OR iguanas[Tiab] OR xenopus laevis[Tiab] OR parakeet[Tiab] OR parakeets[Tiab] OR parrot[Tiab] OR parrots[Tiab] OR donkey[Tiab] OR donkeys[Tiab] OR mule[Tiab] OR mules[Tiab] OR zebra[Tiab] OR </w:t>
            </w:r>
            <w:r w:rsidRPr="00FA13F0">
              <w:rPr>
                <w:rFonts w:cstheme="minorHAnsi"/>
                <w:lang w:val="en-US"/>
              </w:rPr>
              <w:lastRenderedPageBreak/>
              <w:t>zebras[Tiab] OR shrew[Tiab] OR shrews[Tiab] OR bison[Tiab] OR bisons[Tiab] OR buffalo[Tiab] OR buffaloes[Tiab] OR deer[Tiab] OR deers[Tiab] OR bear[Tiab] OR bears[Tiab] OR panda[Tiab] OR pandas[Tiab] OR "wild hog"[Tiab] OR "wild boar"[Tiab] OR fitchew[Tiab] OR fitch[Tiab] OR beaver[Tiab] OR beavers[Tiab] OR jerboa[Tiab] OR jerboas[Tiab] OR capybara[Tiab] OR capybaras[Tiab]) NOT medline[sb])</w:t>
            </w:r>
          </w:p>
        </w:tc>
      </w:tr>
    </w:tbl>
    <w:p w:rsidR="009F7583" w:rsidRPr="00FA13F0" w:rsidRDefault="009F7583" w:rsidP="009F7583">
      <w:pPr>
        <w:spacing w:line="240" w:lineRule="auto"/>
        <w:rPr>
          <w:rFonts w:cstheme="minorHAnsi"/>
          <w:lang w:val="en-US"/>
        </w:rPr>
      </w:pPr>
    </w:p>
    <w:tbl>
      <w:tblPr>
        <w:tblStyle w:val="Tabelraster"/>
        <w:tblW w:w="0" w:type="auto"/>
        <w:tblLook w:val="04A0" w:firstRow="1" w:lastRow="0" w:firstColumn="1" w:lastColumn="0" w:noHBand="0" w:noVBand="1"/>
      </w:tblPr>
      <w:tblGrid>
        <w:gridCol w:w="1639"/>
        <w:gridCol w:w="7649"/>
      </w:tblGrid>
      <w:tr w:rsidR="009F7583" w:rsidRPr="00FA13F0" w:rsidTr="00BF7304">
        <w:tc>
          <w:tcPr>
            <w:tcW w:w="9010" w:type="dxa"/>
            <w:gridSpan w:val="2"/>
          </w:tcPr>
          <w:p w:rsidR="009F7583" w:rsidRPr="008B0B5C" w:rsidRDefault="009F7583" w:rsidP="00BF7304">
            <w:pPr>
              <w:spacing w:line="240" w:lineRule="auto"/>
              <w:rPr>
                <w:rFonts w:cstheme="minorHAnsi"/>
                <w:b/>
                <w:lang w:val="en-US"/>
              </w:rPr>
            </w:pPr>
            <w:r w:rsidRPr="008B0B5C">
              <w:rPr>
                <w:rFonts w:cstheme="minorHAnsi"/>
                <w:b/>
                <w:lang w:val="en-US"/>
              </w:rPr>
              <w:t>EMBASE</w:t>
            </w:r>
          </w:p>
        </w:tc>
      </w:tr>
      <w:tr w:rsidR="009F7583" w:rsidRPr="00FA13F0" w:rsidTr="00BF7304">
        <w:tc>
          <w:tcPr>
            <w:tcW w:w="704" w:type="dxa"/>
            <w:vAlign w:val="center"/>
          </w:tcPr>
          <w:p w:rsidR="009F7583" w:rsidRPr="00FA13F0" w:rsidRDefault="009F7583" w:rsidP="00BF7304">
            <w:pPr>
              <w:spacing w:line="240" w:lineRule="auto"/>
              <w:rPr>
                <w:rFonts w:cstheme="minorHAnsi"/>
                <w:lang w:val="en-US"/>
              </w:rPr>
            </w:pPr>
            <w:r w:rsidRPr="00FA13F0">
              <w:rPr>
                <w:rFonts w:cstheme="minorHAnsi"/>
                <w:lang w:val="en-US"/>
              </w:rPr>
              <w:t>Chemotherapy</w:t>
            </w:r>
          </w:p>
        </w:tc>
        <w:tc>
          <w:tcPr>
            <w:tcW w:w="8306" w:type="dxa"/>
          </w:tcPr>
          <w:p w:rsidR="009F7583" w:rsidRPr="00FA13F0" w:rsidRDefault="009F7583" w:rsidP="00BF7304">
            <w:pPr>
              <w:spacing w:line="240" w:lineRule="auto"/>
              <w:rPr>
                <w:rFonts w:cstheme="minorHAnsi"/>
                <w:lang w:val="en-US"/>
              </w:rPr>
            </w:pPr>
            <w:r w:rsidRPr="007F6DAF">
              <w:rPr>
                <w:rFonts w:cstheme="minorHAnsi"/>
                <w:lang w:val="en-US"/>
              </w:rPr>
              <w:t xml:space="preserve">exp 3 deazauridine/ or exp 3 Iodobenzylguanidine/ or exp mercaptopurine/ or exp Abiraterone Acetate/ or exp Abiraterone/ or exp Aclarubicin/ or exp Acronine/ or exp Paclitaxel/ or exp Altretamine/ or exp Aminoglutethimide/ or exp Amsacrine/ or exp Ancitabine/ or exp Aniline Mustard/ or exp Anthramycin/ or exp Asparaginase/ or exp Azacitidine/ or exp 8 Azaguanine/ or exp Azaserine/ or exp Azathioprine/ or exp Azauridine/ or exp Bendamustine/ or exp Bevacizumab/ or exp Bleomycin/ or exp Bortezomib/ or exp Bromodeoxyuridine/ or exp Busulfan/ or exp Buthionine Sulfoximine/ or exp Camptothecin/ or exp Capecitabine/ or exp capecitabine/ or exp carboquone/ or exp Carboplatin/ or exp Carmustine/ or exp Carubicin/ or exp Cetuximab/ or exp Chlorambucil/ or exp Chlorotrianisene/ or exp Cisplatin/ or exp Cladribine/ or exp Coformycin/ or exp Cyclophosphamide/ or exp Cyproterone Acetate/ or exp Cytarabine/ or exp Dactinomycin/ or exp Dasatinib/ or exp Daunorubicin/ or exp Demecolcine/ or exp Deuterium Oxide/ or exp Dianhydrogalactitol/ or exp 6 diazo 5 oxonorleucine/ or exp photofrin II/ or exp Doxorubicin/ or exp Ellipticine derivative/ or exp Epirubicin/ or exp Erlotinib/ or exp Estramustine/ or exp Etanidazole/ or exp Ethoglucid/ or exp mesylic acid ethyl ester/ or exp Etoposide/ or exp Everolimus/ or exp Fadrozole/ or exp Fenretinide/ or exp Floxuridine/ or exp Fluorouracil/ or exp Flutamide/ or exp Formycin derivative/ or exp Genistein/ or exp Glaucarubin/ or exp gold 198/ or exp Goserelin/ or exp Guanazole/ or exp Harringtonine derivative/ or exp Hematoporphyrin Derivative/ or exp Hydroxyurea/ or exp Idarubicin/ or exp Ifosfamide/ or exp Imatinib/ or exp beta1a interferon/ or exp beta interferon/ or exp Interleukin 12/ or exp Interleukin 2/ or exp Interleukin 4/ or exp Lentinan/ or exp Leuprorelin/ or exp Mannomustine/ or exp Maytansine/ or exp Megestrol/ or exp Megestrol Acetate/ or exp Melphalan/ or exp Menogaril/ or exp Methotrexate/ or exp mesylic acid methyl ester/ or exp Mitobronitol/ or exp Mitoguazone/ or exp Mitolactol/ or exp Mitomycin/ or exp Mitomycin derivative/ or exp Mitotane/ or exp Mitoxantrone/ or exp Mopidamol/ or exp Mycophenolic Acid/ or exp Nafoxidine/ or exp Nimustine/ or exp Nitracrine/ or exp chlormethine derivative/ or exp Nocodazole/ or exp Nogalamycin/ or exp Oncostatin M/ or exp Paclitaxel/ or exp Pactamycin/ or exp Pemetrexed/ or exp Pentostatin/ or exp Pepleomycin/ or exp Peptichemio/ or exp Phleomycin/ or exp Phosphoramide Mustard/ or exp Picibanil/ or exp Pipobroman/ or exp mithramycin/ or exp Podophyllin/ or exp Podophyllotoxin/ or exp Porfiromycin/ or exp Prednimustine/ or exp Procarbazine/ or exp Prospidium/ or exp Puromycin/ or exp Puromycin Aminonucleoside/ or exp Pyran Copolymer/ or exp Ranibizumab/ or exp Razoxane/ or exp Rituximab/ or exp Semustine/ or exp Showdomycin/ or exp rapamycin/ or exp Sparsomycin/ or exp rufocromomycin/ or exp Streptozocin/ or exp Sulindac/ or exp Swainsonine/ or exp Tamoxifen/ or exp Tegafur/ or exp Teniposide/ or exp Tenuazonic Acid/ or exp Testolactone/ or exp Thalidomide/ or exp Thioguanine/ or exp mercaptopurine riboside/ or exp Thiotepa/ or exp Topotecan/ or exp Toremifene/ or exp Toyocamycin/ or exp Trastuzumab/ or exp retinoic acid/ or exp </w:t>
            </w:r>
            <w:r w:rsidRPr="007F6DAF">
              <w:rPr>
                <w:rFonts w:cstheme="minorHAnsi"/>
                <w:lang w:val="en-US"/>
              </w:rPr>
              <w:lastRenderedPageBreak/>
              <w:t xml:space="preserve">Triaziquone/ or exp Trichosanthin/ or exp tretamine/ or exp TEPA/ or exp Trimetrexate/ or exp Triptorelin/ or exp Tubercidin/ or exp vascular endothelial growth inhibitor/ or exp Vinblastine/ or exp Vinca Alkaloid/ or exp Vincristine/ or exp Vindesine/ or anti-neoplastic.ti,ab. or anti-neoplastics.ti,ab,kw. or chemo-therapy.ti,ab. or chemo-therapies.ti,ab. or chemotherapy.ti,ab. or chemotherapies.ti,ab. or chemotherapeutics.ti,ab. or chemotherapeutic.ti,ab. or chemotherapeutica.ti,ab. or chemoradiotherapy.ti,ab. or chemoradiotherapies.ti,ab. or antineoplastic.ti,ab. or antineoplastics.ti,ab. or cancer inhibition.ti,ab. or cancer inhibitions.ti,ab. or chemotherapy-induced.ti,ab. or chemotherapies-induced.ti,ab. or anticancer agents.ti,ab. or anticancinerogen.ti,ab. or anticancinerogens.ti,ab. or anticancinerogenic.ti,ab. or anticancinerogenics.ti,ab. or antitumour.ti,ab. or antitumor.ti,ab. or carcinostatic.ti,ab. or carcinostatics.ti,ab. or cancer inhibitor.ti,ab. or cancer inhibitors.ti,ab. or tumor inhibitor.ti,ab. or tumour inhibitor.ti,ab. or tumor inhibitors.ti,ab. or tumour inhibitors.ti,ab. or carcinochemotherapy.ti,ab. or carcinochemotherapies ti,ab.mp. or </w:t>
            </w:r>
            <w:proofErr w:type="gramStart"/>
            <w:r w:rsidRPr="007F6DAF">
              <w:rPr>
                <w:rFonts w:cstheme="minorHAnsi"/>
                <w:lang w:val="en-US"/>
              </w:rPr>
              <w:t>chemoembolization.ti</w:t>
            </w:r>
            <w:proofErr w:type="gramEnd"/>
            <w:r w:rsidRPr="007F6DAF">
              <w:rPr>
                <w:rFonts w:cstheme="minorHAnsi"/>
                <w:lang w:val="en-US"/>
              </w:rPr>
              <w:t xml:space="preserve">,ab. or chemoembolizations.ti,ab. or elektrochemotherapy ti,ab.mp. or elektrochemotherapies.ti,ab. or afatinib.ti,ab. or everolimus.ti,ab. or afinitor.ti,ab. or carmustine.ti,ab. or carmustin.ti,ab. or belinostat.ti,ab. or bendamustine.ti,ab. or bicalutamide.ti,ab. or blinatumomab.ti,ab. or brentuximab.ti,ab. or busulfan.ti,ab. or bortezomib.ti,ab. or bevacizumab.ti,ab. or bicatulamide.ti,ab. or bosutinib.ti,ab. or bleomycine.ti,ab. or bleomycin.ti,ab. or blinatumomab.ti,ab. or carbazitaxel.ti,ab. or irinocetan.ti,ab. or carboplatine.ti,ab. or carboplatin.ti,ab. or capecitabine.ti,ab. or capecitabin.ti,ab. or lomustine.ti,ab. or lomustin.ti,ab. or ceritinib.ti,ab. or carfilzomib.ti,ab. or crizotinib.ti,ab. or cyclofosfamide.ti,ab. or cyclophosphamide.ti,ab. or Ifosfamide.ti,ab. or ramucirumab.ti,ab. or cytarabine.ti,ab. or cytarabin.ti,ab. or clorafibine.ti,ab. or clorafibin.ti,ab. or dabrafenib.ti,ab. or dacarbazine.ti,ab. or dacarbazin.ti,ab. or daratumumab.ti,ab. or dasatinib.ti,ab. or daunorubicine.ti,ab. or daunorubicin.ti,ab. or daunomycin.ti,ab. or daunomycine.ti,ab. or decitabine.ti,ab. or decitabin.ti,ab. or denileukin.ti,ab. or docetaxel.ti,ab. or doxorubicine.ti,ab. or doxorubicin.ti,ab. or rasburicase.ti,ab. or epirubicin.ti,ab. or epirubicine.ti,ab. or elotuzumab.ti,ab. or eltrombopag.ti,ab. or enzalutamide.ti,ab. or eribulin.ti,ab. or eribuline.ti,ab. or vismodegib.ti,ab. or erlotinib.ti,ab. or asparaginase.ti,ab. or etoposide.ti,ab. or panobinostat.ti,ab. or fulvestrant.ti,ab. or letrozol.ti,ab. or letrozole.ti,ab. or fludarabine.ti,ab. or fludarabin.ti,ab. or flutamide.ti,ab. or pralatrexate.ti,ab. or obinutuzumab.ti,ab. or gefitinib.ti,ab. or imatinib.ti,ab. or trastuzumab.ti,ab. or emtansine.ti,ab. or topotecan.ti,ab. or pembrolizumab.ti,ab. or lapatinib.ti,ab. or lanreotide.ti,ab. or lenalidomide.ti,ab. or olaparib.ti,ab. or vincristine.ti,ab. or vincristin.ti,ab. or procarbazine.ti,ab. or mustine.ti,ab. or mustargen.ti,ab. or megestrol.ti,ab. or mercaptopurine.ti,ab. or temozolomide.ti,ab. or trametinib.ti,ab. or mitomycine.ti,ab. or mitomycin.ti,ab. or mitoxantrone.ti,ab. or paclitaxel.ti,ab. or vinorelbine.ti,ab. or sorafenib.ti,ab. or nilotinib.ti,ab. or nivolumab.ti,ab. or tamoxifen.ti,ab. or pegaspargase.ti,ab. or oxaliplatin.ti,ab. or oxaliplatine.ti,ab. or panitumumab.ti,ab. or pazopanib.ti,ab. or pertuzumab.ti,ab. or pomalidomide.ti,ab. or ponatinib.ti,ab. or sipuleucel-T.ti,ab. or interferon alfa-2b.ti,ab. or regorafenib.ti,ab. or rituximab.ti,ab. or romidepsin.ti,ab. or sunitinib.ti,ab. or tioguanine.ti,ab. or thioguanine.ti,ab. or thiotepa.ti,ab. or temsirolimus.ti,ab. or thalidomide.ti,ab. or trabectedine.ti,ab. or trabectedin.ti,ab. or vandetanib.ti,ab. or vinblastine.ti,ab. or ipilimumab.ti,ab. or aflibercept.ti,ab. or ibritumomab.ti,ab. or idelalisib.ti,ab. or cetuximab.ti,ab. or anastrozol.ti,ab. or anastrozole.ti,ab. or degarelix.ti,ab. or osimertinib.ti,ab. or ruxolitinib.ti,ab. or </w:t>
            </w:r>
            <w:r w:rsidRPr="007F6DAF">
              <w:rPr>
                <w:rFonts w:cstheme="minorHAnsi"/>
                <w:lang w:val="en-US"/>
              </w:rPr>
              <w:lastRenderedPageBreak/>
              <w:t>palbociclib.ti,ab. or ixazomib.ti,ab. or ofatumumab.ti,ab. or alectinib.ti,ab. or filgrastim.ti,ab. or vorinostat.ti,ab. or talimogene.ti,ab. or romiplostin.ti,ab. or siltuximab.ti,ab. or plerixafor.ti,ab. or azacitidine.ti,ab. or gosereline.ti,ab. or goserelin.ti,ab. or abirateron.ti,ab. or abiraterone.ti,ab. or lenvatinib.ti,ab. or leuproreline.ti,ab. or leuprorelin.ti,ab. or trifluridine.ti,ab. or tipiracil.ti,ab. or necitumumab.ti,ab. or omacetaxine.ti,ab. or chlorambucil.ti,ab. or bexarotene.ti,ab. or mechlorethamine.ti,ab. or mechlorethamine.ti,ab. or omacetaxine.ti,ab. or emtansine.ti,ab. or clorafibine.ti,ab. or dysesthesia.ti,ab. or anticancer drug.ti,ab. or anticancer drugs.ti,ab. or anti-cancer drug.ti,ab. or anti-cancer drugs.ti,ab. or anti-tumor drugs.ti,ab. or anti-tumor drug.ti,ab. or anti-cancer agents.ti,ab. or anti-cancer agent.ti,ab. or anti-tumor agent.ti,ab. or anti-tumor agents.ti,ab. or anti-tumor drug.ti,ab. or anti-tumor drugs.ti,ab. or anti-carcinogenic agents.ti,ab. or anti-carcinogenic agent.ti,ab. or anti-neoplastic.ti,ab. or chemotherapy.ti,ab. or chemo-therapy.ti,ab. or chemo-therapies.ti,ab. or anti- carcinogenic agents.ti,ab. or anti- carcinogenic agent.ti,ab. or anti-carcinogenic drug.ti,ab. or anti-carcinogenic drugs.ti,ab. or anti- carcinogenic drug.ti,ab. or anti- carcinogenic drugs.ti,ab. or anti-mitotic agents.ti,ab. or anti-mitotic agent.ti,ab. or anti-mitotic drugs.ti,ab. or anti-mitotic drug.ti,ab. or anti-mitotics.ti,ab.</w:t>
            </w:r>
          </w:p>
        </w:tc>
      </w:tr>
      <w:tr w:rsidR="009F7583" w:rsidRPr="00FA13F0" w:rsidTr="00BF7304">
        <w:tc>
          <w:tcPr>
            <w:tcW w:w="704" w:type="dxa"/>
            <w:vAlign w:val="center"/>
          </w:tcPr>
          <w:p w:rsidR="009F7583" w:rsidRPr="00FA13F0" w:rsidRDefault="009F7583" w:rsidP="00BF7304">
            <w:pPr>
              <w:spacing w:line="240" w:lineRule="auto"/>
              <w:rPr>
                <w:rFonts w:cstheme="minorHAnsi"/>
                <w:lang w:val="en-US"/>
              </w:rPr>
            </w:pPr>
            <w:r w:rsidRPr="00FA13F0">
              <w:rPr>
                <w:rFonts w:cstheme="minorHAnsi"/>
                <w:lang w:val="en-US"/>
              </w:rPr>
              <w:lastRenderedPageBreak/>
              <w:t>Polyneuropathy</w:t>
            </w:r>
          </w:p>
        </w:tc>
        <w:tc>
          <w:tcPr>
            <w:tcW w:w="8306" w:type="dxa"/>
          </w:tcPr>
          <w:p w:rsidR="009F7583" w:rsidRPr="00FA13F0" w:rsidRDefault="009F7583" w:rsidP="00BF7304">
            <w:pPr>
              <w:spacing w:line="240" w:lineRule="auto"/>
              <w:rPr>
                <w:rFonts w:cstheme="minorHAnsi"/>
                <w:lang w:val="en-US"/>
              </w:rPr>
            </w:pPr>
            <w:r w:rsidRPr="003555B3">
              <w:rPr>
                <w:rFonts w:cstheme="minorHAnsi"/>
                <w:lang w:val="en-US"/>
              </w:rPr>
              <w:t xml:space="preserve">exp allodynia/ or exp neuropathy/ or exp hyperalgesia/ or exp peripheral neuropathy/ or exp paresthesia/ or exp paraesthesia/ or exp peripheral neuropathy/ or allodynias.ti,ab. or hyperalgesia.ti,ab. or hyperpathia.ti,ab. or allodynia.ti,ab. or neuropathy.ti,ab. or hyperalgesia.ti,ab. or Polyneuropathia.ti,ab. or polyneuropathy.ti,ab. or polyneuropathies.ti,ab. or neuropathy.ti,ab. or neuropathies.ti,ab. or neurotoxicity.ti,ab. or neurotoxicities.ti,ab. or axonopathy.ti,ab. or axonopathies.ti,ab. or nerve lesion.ti,ab. or mononeuropathy.ti,ab. or mononeuropathies.ti,ab. or neurodystrophy.ti,ab. or neuralgia.ti,ab. or neuralgias.ti,ab. or demyelination.ti,ab. or demyelinations.ti,ab. or demyelinisation.ti,ab. or demyelinisations.ti,ab. or demyelogenic.ti,ab. or demyelogenics.ti,ab. or demyelinizing.ti,ab. or demyelinating.ti,ab. or neuritis.ti,ab. or neuropathic pains.ti,ab. or neuropathic pain.ti,ab. or neuropathogenesis.ti,ab. or neuropathogenese.ti,ab. or neuropathology.ti,ab. or neuropathologies.ti,ab. or polyradioneuritis.ti,ab. or polyradiculoneuropathy.ti,ab. or radiculoneuropathy.ti,ab. or polyradiculoneuropathies.ti,ab. or radiculoneuropathies.ti,ab. or polyradiculoneuropathia.ti,ab. or radiculoneuropathia.ti,ab. or polyradiculoneuropathias.ti,ab. or radiculoneuropathias.ti,ab. or nerve lesion.ti,ab. or nerve lesions.ti,ab. or nerve degeneration.ti,ab. or nerve degenerations.ti,ab. or neuralgic pain.ti,ab. Or neuropathic cancer </w:t>
            </w:r>
            <w:proofErr w:type="gramStart"/>
            <w:r w:rsidRPr="003555B3">
              <w:rPr>
                <w:rFonts w:cstheme="minorHAnsi"/>
                <w:lang w:val="en-US"/>
              </w:rPr>
              <w:t>pain.ti</w:t>
            </w:r>
            <w:proofErr w:type="gramEnd"/>
            <w:r w:rsidRPr="003555B3">
              <w:rPr>
                <w:rFonts w:cstheme="minorHAnsi"/>
                <w:lang w:val="en-US"/>
              </w:rPr>
              <w:t>,ab</w:t>
            </w:r>
            <w:r>
              <w:rPr>
                <w:rFonts w:cstheme="minorHAnsi"/>
                <w:lang w:val="en-US"/>
              </w:rPr>
              <w:t>.</w:t>
            </w:r>
          </w:p>
        </w:tc>
      </w:tr>
      <w:tr w:rsidR="009F7583" w:rsidRPr="00FA13F0" w:rsidTr="00BF7304">
        <w:tc>
          <w:tcPr>
            <w:tcW w:w="704" w:type="dxa"/>
            <w:vAlign w:val="center"/>
          </w:tcPr>
          <w:p w:rsidR="009F7583" w:rsidRPr="00FA13F0" w:rsidRDefault="009F7583" w:rsidP="00BF7304">
            <w:pPr>
              <w:spacing w:line="240" w:lineRule="auto"/>
              <w:rPr>
                <w:rFonts w:cstheme="minorHAnsi"/>
                <w:lang w:val="en-US"/>
              </w:rPr>
            </w:pPr>
            <w:r>
              <w:rPr>
                <w:rFonts w:cstheme="minorHAnsi"/>
                <w:lang w:val="en-US"/>
              </w:rPr>
              <w:t>Experimental animal</w:t>
            </w:r>
          </w:p>
        </w:tc>
        <w:tc>
          <w:tcPr>
            <w:tcW w:w="8306" w:type="dxa"/>
          </w:tcPr>
          <w:p w:rsidR="009F7583" w:rsidRPr="00FA13F0" w:rsidRDefault="009F7583" w:rsidP="00BF7304">
            <w:pPr>
              <w:spacing w:line="240" w:lineRule="auto"/>
              <w:rPr>
                <w:rFonts w:cstheme="minorHAnsi"/>
                <w:lang w:val="en-US"/>
              </w:rPr>
            </w:pPr>
            <w:r w:rsidRPr="003D5407">
              <w:rPr>
                <w:rFonts w:cstheme="minorHAnsi"/>
                <w:lang w:val="en-US"/>
              </w:rPr>
              <w:t xml:space="preserve">exp animal experiment/ or exp animal model/ or exp experimental animal/ or exp transgenic animal/ or exp male animal/ or exp female animal/ or exp juvenile animal/ OR animal/ OR chordata/ OR vertebrate/ OR tetrapod/ OR exp fish/ OR amniote/ OR exp amphibia/ OR mammal/ OR exp reptile/ OR exp sauropsid/ OR therian/OR exp monotremate/ OR placental mammals/ OR exp marsupial/ OR Euarchontoglires/ OR exp Afrotheria/ OR exp Boreoeutheria/ OR exp Laurasiatheria/ OR exp Xenarthra/ OR primate/ OR exp Dermoptera/ OR exp Glires/ OR exp Scandentia/ OR Haplorhini/ OR exp prosimian/ OR simian/ OR exp tarsiiform/ OR Catarrhini/ OR exp Platyrrhini/ OR ape/ OR exp Cercopithecidae/ OR hominid/ OR exp hylobatidae/ OR exp chimpanzee/ OR exp gorilla/ OR exp orang utan/ OR (animal OR animals OR pisces OR fish OR fishes OR catfish OR catfishes OR sheatfish OR silurus OR arius OR heteropneustes OR clarias OR gariepinus OR fathead minnow OR fathead minnows OR pimephales OR promelas OR cichlidae </w:t>
            </w:r>
            <w:r w:rsidRPr="003D5407">
              <w:rPr>
                <w:rFonts w:cstheme="minorHAnsi"/>
                <w:lang w:val="en-US"/>
              </w:rPr>
              <w:lastRenderedPageBreak/>
              <w:t xml:space="preserve">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w:t>
            </w:r>
            <w:r w:rsidRPr="003D5407">
              <w:rPr>
                <w:rFonts w:cstheme="minorHAnsi"/>
                <w:lang w:val="en-US"/>
              </w:rPr>
              <w:lastRenderedPageBreak/>
              <w:t>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r>
              <w:rPr>
                <w:rFonts w:cstheme="minorHAnsi"/>
                <w:lang w:val="en-US"/>
              </w:rPr>
              <w:t>.</w:t>
            </w:r>
          </w:p>
        </w:tc>
      </w:tr>
    </w:tbl>
    <w:p w:rsidR="009F7583" w:rsidRPr="00FA13F0" w:rsidRDefault="009F7583" w:rsidP="009F7583">
      <w:pPr>
        <w:spacing w:line="240" w:lineRule="auto"/>
        <w:rPr>
          <w:rFonts w:cstheme="minorHAnsi"/>
          <w:lang w:val="en-US"/>
        </w:rPr>
      </w:pPr>
    </w:p>
    <w:p w:rsidR="009F7583" w:rsidRPr="00BF4491" w:rsidRDefault="009F7583" w:rsidP="009F7583">
      <w:pPr>
        <w:spacing w:line="240" w:lineRule="auto"/>
        <w:rPr>
          <w:lang w:val="en-US"/>
        </w:rPr>
      </w:pPr>
    </w:p>
    <w:p w:rsidR="009F7583" w:rsidRPr="00E12525" w:rsidRDefault="009F7583" w:rsidP="009F7583">
      <w:pPr>
        <w:spacing w:line="240" w:lineRule="auto"/>
        <w:rPr>
          <w:lang w:val="en-US"/>
        </w:rPr>
      </w:pPr>
    </w:p>
    <w:p w:rsidR="009F7583" w:rsidRPr="00192F3B" w:rsidRDefault="009F7583" w:rsidP="009F7583">
      <w:pPr>
        <w:rPr>
          <w:lang w:val="en-US"/>
        </w:rPr>
      </w:pPr>
    </w:p>
    <w:p w:rsidR="00B35927" w:rsidRPr="009F7583" w:rsidRDefault="00B35927">
      <w:pPr>
        <w:rPr>
          <w:lang w:val="en-US"/>
        </w:rPr>
      </w:pPr>
    </w:p>
    <w:sectPr w:rsidR="00B35927" w:rsidRPr="009F7583" w:rsidSect="001C589C">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583"/>
    <w:rsid w:val="0075303B"/>
    <w:rsid w:val="009F7583"/>
    <w:rsid w:val="00B359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A704A5-0596-49E3-B285-6E45CBA37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9F7583"/>
    <w:pPr>
      <w:spacing w:after="120" w:line="480" w:lineRule="auto"/>
    </w:pPr>
    <w:rPr>
      <w:lang w:val="en-GB"/>
    </w:rPr>
  </w:style>
  <w:style w:type="paragraph" w:styleId="Kop1">
    <w:name w:val="heading 1"/>
    <w:basedOn w:val="Standaard"/>
    <w:next w:val="Standaard"/>
    <w:link w:val="Kop1Char"/>
    <w:uiPriority w:val="9"/>
    <w:qFormat/>
    <w:rsid w:val="009F7583"/>
    <w:pPr>
      <w:keepNext/>
      <w:keepLines/>
      <w:outlineLvl w:val="0"/>
    </w:pPr>
    <w:rPr>
      <w:rFonts w:asciiTheme="majorHAnsi" w:eastAsiaTheme="majorEastAsia" w:hAnsiTheme="majorHAnsi" w:cstheme="majorBidi"/>
      <w:b/>
      <w:bCs/>
      <w:sz w:val="28"/>
      <w:szCs w:val="28"/>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F7583"/>
    <w:rPr>
      <w:rFonts w:asciiTheme="majorHAnsi" w:eastAsiaTheme="majorEastAsia" w:hAnsiTheme="majorHAnsi" w:cstheme="majorBidi"/>
      <w:b/>
      <w:bCs/>
      <w:sz w:val="28"/>
      <w:szCs w:val="28"/>
      <w:lang w:val="en-US"/>
    </w:rPr>
  </w:style>
  <w:style w:type="table" w:styleId="Tabelraster">
    <w:name w:val="Table Grid"/>
    <w:basedOn w:val="Standaardtabel"/>
    <w:uiPriority w:val="39"/>
    <w:rsid w:val="009F7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9F75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477</Words>
  <Characters>31219</Characters>
  <Application>Microsoft Office Word</Application>
  <DocSecurity>0</DocSecurity>
  <Lines>260</Lines>
  <Paragraphs>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ijmans, Carlijn</dc:creator>
  <cp:keywords/>
  <dc:description/>
  <cp:lastModifiedBy>Hooijmans, Carlijn</cp:lastModifiedBy>
  <cp:revision>1</cp:revision>
  <dcterms:created xsi:type="dcterms:W3CDTF">2019-08-16T14:12:00Z</dcterms:created>
  <dcterms:modified xsi:type="dcterms:W3CDTF">2019-08-16T14:16:00Z</dcterms:modified>
</cp:coreProperties>
</file>